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755F" w:rsidRPr="0019755F" w:rsidRDefault="0019755F" w:rsidP="0019755F">
      <w:pPr>
        <w:spacing w:before="480" w:line="240" w:lineRule="auto"/>
        <w:jc w:val="both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19755F">
        <w:rPr>
          <w:rFonts w:ascii="Arial" w:hAnsi="Arial" w:cs="Arial"/>
          <w:b/>
          <w:sz w:val="20"/>
          <w:szCs w:val="20"/>
          <w:u w:val="single"/>
          <w:lang w:val="en-US"/>
        </w:rPr>
        <w:t>Supplementary data</w:t>
      </w:r>
    </w:p>
    <w:p w:rsidR="0019755F" w:rsidRDefault="0019755F" w:rsidP="0019755F">
      <w:pPr>
        <w:spacing w:before="48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Table S1: List of all 231 genes with decreased transcript levels in the </w:t>
      </w:r>
      <w:r w:rsidRPr="006E0D55">
        <w:rPr>
          <w:rFonts w:ascii="Arial" w:hAnsi="Arial" w:cs="Arial"/>
          <w:b/>
          <w:i/>
          <w:sz w:val="20"/>
          <w:szCs w:val="20"/>
          <w:lang w:val="en-US"/>
        </w:rPr>
        <w:t xml:space="preserve">M. </w:t>
      </w:r>
      <w:proofErr w:type="spellStart"/>
      <w:r w:rsidRPr="006E0D55">
        <w:rPr>
          <w:rFonts w:ascii="Arial" w:hAnsi="Arial" w:cs="Arial"/>
          <w:b/>
          <w:i/>
          <w:sz w:val="20"/>
          <w:szCs w:val="20"/>
          <w:lang w:val="en-US"/>
        </w:rPr>
        <w:t>smegmatis</w:t>
      </w:r>
      <w:proofErr w:type="spellEnd"/>
      <w:r>
        <w:rPr>
          <w:rFonts w:ascii="Arial" w:hAnsi="Arial" w:cs="Arial"/>
          <w:b/>
          <w:sz w:val="20"/>
          <w:szCs w:val="20"/>
          <w:lang w:val="en-US"/>
        </w:rPr>
        <w:t xml:space="preserve"> wild type strain SMR5 under nitrogen starvation. </w:t>
      </w:r>
    </w:p>
    <w:tbl>
      <w:tblPr>
        <w:tblW w:w="9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60"/>
        <w:gridCol w:w="1134"/>
        <w:gridCol w:w="6520"/>
      </w:tblGrid>
      <w:tr w:rsidR="0019755F" w:rsidRPr="00060553" w:rsidTr="00060553">
        <w:trPr>
          <w:trHeight w:val="51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Gene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identifie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Fold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change</w:t>
            </w:r>
            <w:proofErr w:type="spellEnd"/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Annotation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5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1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noWrap/>
            <w:hideMark/>
          </w:tcPr>
          <w:p w:rsidR="0019755F" w:rsidRPr="00060553" w:rsidRDefault="0019755F" w:rsidP="00060553">
            <w:pPr>
              <w:tabs>
                <w:tab w:val="left" w:pos="4040"/>
              </w:tabs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3-oxoacyl-[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cy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-carrier-protein] reductase </w:t>
            </w:r>
            <w:r w:rsidRPr="00060553">
              <w:rPr>
                <w:rFonts w:ascii="Arial" w:eastAsia="Times New Roman" w:hAnsi="Arial" w:cs="Arial"/>
                <w:lang w:val="en-US" w:eastAsia="de-DE"/>
              </w:rPr>
              <w:tab/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50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016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domain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79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ibosom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L35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rpmI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985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uga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family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23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utative two-component system sensor kinase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53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putative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acyl-CoA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363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regulatory protein,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TetR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313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queuin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tRNA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ribosyltransfer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tgt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40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utative non-ribosomal peptide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ynth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364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htB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family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34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glycosyl hydrolase, family 57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06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bacterial extracellular solute-binding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71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ytochrom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b561 family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627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nucleosid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iphosphat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kinase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78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1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utative conserved membrane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034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1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963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1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bacterial extracellular solute-binding proteins, family 5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853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1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313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1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hosphogluconat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ehydrat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edd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315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1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lipo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LpqH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525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1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uccinyl-CoA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ynthet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, beta subunit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sucC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01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1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ribonucleoside-diphosphat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reductase, alpha subunit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lastRenderedPageBreak/>
              <w:t>msmeg_506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1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ABC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,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ugA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49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1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ABC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,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embran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pann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644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1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olybdopterin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-guanine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dinucleotid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biosynthesis protein A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53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1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04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1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hosphotransfer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enzyme family protein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0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1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translation elongation factor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Tu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tuf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87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1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897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virulence factor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c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45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glutamate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ynth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, small subunit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524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DNA-directed RNA polymerase, alpha subunit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rpoA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525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50S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ibosom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L17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95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iaminopimelat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ecarboxyl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lysA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646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yruvat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ynth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404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UDP-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galactopyrano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ut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glf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15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ethylmalonyl-CoA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ut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large subunit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656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uga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ABC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ATP-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34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aoC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08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40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AP2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uperfamily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11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alpha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ethylacy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oA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racem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963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utative transcriptional regulatory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11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acyl-CoA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14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robable conserved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c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associated membrane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09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84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33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ibosom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L33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rpm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114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naphthoat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ynth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menB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lastRenderedPageBreak/>
              <w:t>msmeg_543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eptidy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>-tRNA hydrolase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pth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533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34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glycosyl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transfer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, group 1 family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023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integral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embran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256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087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major facilitator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uperfamily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96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lactate 2-monooxygenase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22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GTP-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YchF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ychF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05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4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olute-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lipo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96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4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olysaccharid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osynthesis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947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4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hromosomal replication initiator protein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DnaA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dnaA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05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4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TP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, AAA family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05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4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guanylat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kinase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236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4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two-component system, regulatory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02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4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xylo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isomer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xylA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39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4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ibosom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S12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rps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06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4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ftsk-spoiii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family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255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4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UvrD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-Rep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helic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21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4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minotransfer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class-III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54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4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B12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oma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07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4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903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4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transcriptional regulator,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adR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90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4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TrnB2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787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5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bacterial extracellular solute-binding proteins, family 3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19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5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putative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acyl-CoA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82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5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055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5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lastRenderedPageBreak/>
              <w:t>msmeg_519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5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arnitinyl-CoA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dehydrat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70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5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catal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23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5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O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cetylhomoserin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-O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cetylserin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ulfhydryl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75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5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integral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embran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923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5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acetyl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oA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cetyltransfer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645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5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alpha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oxoglutarat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ferredoxin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oxidoreduct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, beta subunit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086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5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nitrilotriacetat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onooxygen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component A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ssuD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40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5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robable conserved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transmembran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protein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896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5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virulence factor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c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protein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89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5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virulence factor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c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41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6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mp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63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6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ethyltransfer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met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895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6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virulence factor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c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protein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047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6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arbamoy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-phosphate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ynth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, large subunit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carB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16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6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lipo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, putative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73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6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ibosom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L30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rpmD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057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6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62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6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putative DNA-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10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6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acyl-CoA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75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6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glycero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kinase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glpK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06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6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ftsk-spoiii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family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59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6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sugar-binding transcriptional regulator,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LacI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116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7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3-hydroxybutyryl-CoA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56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7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ABC Fe3</w:t>
            </w:r>
            <w:r w:rsidRPr="00060553">
              <w:rPr>
                <w:rFonts w:ascii="Arial" w:eastAsia="Times New Roman" w:hAnsi="Arial" w:cs="Arial"/>
                <w:vertAlign w:val="superscript"/>
                <w:lang w:val="en-US" w:eastAsia="de-DE"/>
              </w:rPr>
              <w:t>+</w:t>
            </w:r>
            <w:r w:rsidRPr="00060553">
              <w:rPr>
                <w:rFonts w:ascii="Arial" w:eastAsia="Times New Roman" w:hAnsi="Arial" w:cs="Arial"/>
                <w:lang w:val="en-US" w:eastAsia="de-DE"/>
              </w:rPr>
              <w:t>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iderophores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transporter,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eriplasmic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binding protein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197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7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lip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805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7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904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7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myo-inositol-1-phosphate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ynth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lastRenderedPageBreak/>
              <w:t>msmeg_1474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7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ibosom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L15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rplO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37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7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ectoine-hydroxyectoin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ABC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>, ATP-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307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7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glutamine-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eriplasmic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59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8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eriplasmic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ugar-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s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94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8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embran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OxaA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13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8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62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8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756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8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olo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>-(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acyl-carrier-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ynth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acpS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704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8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ABC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13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8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virulence factor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c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13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8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putative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acyl-CoA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705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8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D-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xylo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ATP-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Xyl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073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8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AIB-BAIF family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76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8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glycerol-3-phosphate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2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713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8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38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8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MmpS4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585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8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acyl-CoA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115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9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3-hydroxybutyryl-CoA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34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9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dgpf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domain family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56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9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eriplasmic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23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9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O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cetylhomoserin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-O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cetylserin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ulfhydryl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34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9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786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9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erine-threonin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kinase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06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0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robable conserved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transmembran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08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0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34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0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094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0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oxidoreduct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, inc-binding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lastRenderedPageBreak/>
              <w:t>msmeg_4083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0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utative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onooxygen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53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0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ulfat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ABC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>, ATP-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cysA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53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0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ulfat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ABC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,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CysW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cysW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4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0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integral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embran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557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0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ABC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>, ATP-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60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1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ibo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ATP-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bsA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09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1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transcriptional regulator, sugar-binding family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603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1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oxidoreduct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, inc-binding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90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1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domain of unknown function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uperfamily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66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1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ibosom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L24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rplX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503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1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lipo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, putative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09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1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ibo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ystem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bsC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01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2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xylo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ystem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XylH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67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2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50S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ibosom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L5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52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2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or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075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2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7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2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50S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ibosom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L6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483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3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or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22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3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glycero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kinase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glpK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057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3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spD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143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3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robable conserved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c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associated membrane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6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3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ribosomal protein S8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rpsH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55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3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ulfonat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30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3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cyl-CoA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ynth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53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3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sulfate ABC transporter,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protein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ysT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cysT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)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38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3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putative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39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4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ropionyl-CoA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arboxyl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beta cha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lastRenderedPageBreak/>
              <w:t>msmeg_645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4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55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4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ABC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,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embran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pann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38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4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Mmp14a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07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4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807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4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acetyl-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ropionyl-coenym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A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arboxyl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alpha cha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43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4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ibosom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L16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rplP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14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4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64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5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45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5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ferredoxin-dependent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glutamat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ynth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1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13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5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AMP-binding enzyme, putative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534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5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utative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arboxylester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05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5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ABC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>, ATP-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ugC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61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6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efflux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74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6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TetR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-family transcriptional regulator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05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7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lipo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,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nlpa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family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7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7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ibosom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S5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rp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4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7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ibosom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S3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rpsC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36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7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ibosom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L3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rplC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53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7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yclopropan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-fatty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cy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hospholipid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ynth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1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35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7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ibosom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S10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rpsJ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095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7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D-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ibo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>-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eriplasmic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14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8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robable conserved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c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associated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transmembran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965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8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or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12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8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ultiphosphory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f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(MTP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99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8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44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8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ibosom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L29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rpmC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21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8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secreted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lastRenderedPageBreak/>
              <w:t>msmeg_054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8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ABC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,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816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8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7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8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ibosom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L18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rpl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35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9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yclopropan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-fatty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cy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hospholipid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ynth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1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134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9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virulence factor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c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65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0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ibosom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L14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rpl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76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1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084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1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hosphocarri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p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37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1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ribosomal protein L4-L1 family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rplD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45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1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30S ribosomal protein S17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135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1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virulence factor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c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05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2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ABC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,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ugB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3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2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ibosom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L2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rplB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6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2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ribosomal protein S14p-S29e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rpsN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3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3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ibosom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L23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rplW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4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4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50S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ibosom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L22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4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6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ribosomal protein S19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rpsS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41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9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iron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TR1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133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0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ABC-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integral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embran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76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0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transcriptional regulator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59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0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137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0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virulence factor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c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41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1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immunogenic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MPT63 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39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2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olyketid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ynth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085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3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TS system,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Fru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, IIABC components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583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5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haperonin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Gro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gro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)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24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6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alcohol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, iron-containing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lastRenderedPageBreak/>
              <w:t>msmeg_2535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7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-reductase SDR family member 10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88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9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haperonin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Gro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gro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02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7.1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eriplasmic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326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7.5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acy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carri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acpP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435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7.5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cyl-CoA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ynth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32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7.5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ropionyl-CoA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arboxyl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beta cha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42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7.7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Tat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translocated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enzyme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58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7.9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haperonin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GroS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groS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325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7.9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alony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oA-acy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carrier protein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transacyl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812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8.0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328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8.2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3-oxoacyl-[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cy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-carrier-protein]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ynth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2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53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8.3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hort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cha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757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9.0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fatty acid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ynth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813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9.1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ropionyl-CoA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arboxyl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beta chain </w:t>
            </w:r>
          </w:p>
        </w:tc>
      </w:tr>
      <w:tr w:rsidR="0019755F" w:rsidRPr="005353A2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327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9.3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3-oxoacyl-[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cy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-carrier-protein]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ynth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1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810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9.9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811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1.2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eptum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formatio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af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maf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58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2.6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angane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ntH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6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419</w:t>
            </w:r>
          </w:p>
        </w:tc>
        <w:tc>
          <w:tcPr>
            <w:tcW w:w="1134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4.6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lipo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</w:tbl>
    <w:p w:rsidR="005B24DE" w:rsidRDefault="005B24DE" w:rsidP="0019755F">
      <w:pPr>
        <w:spacing w:before="60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19755F" w:rsidRDefault="005B24DE" w:rsidP="005353A2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  <w:r w:rsidR="0019755F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S2: List of all 284 genes with increased transcript levels in the </w:t>
      </w:r>
      <w:r w:rsidR="0019755F" w:rsidRPr="006E0D55">
        <w:rPr>
          <w:rFonts w:ascii="Arial" w:hAnsi="Arial" w:cs="Arial"/>
          <w:b/>
          <w:i/>
          <w:sz w:val="20"/>
          <w:szCs w:val="20"/>
          <w:lang w:val="en-US"/>
        </w:rPr>
        <w:t xml:space="preserve">M. </w:t>
      </w:r>
      <w:proofErr w:type="spellStart"/>
      <w:r w:rsidR="0019755F" w:rsidRPr="006E0D55">
        <w:rPr>
          <w:rFonts w:ascii="Arial" w:hAnsi="Arial" w:cs="Arial"/>
          <w:b/>
          <w:i/>
          <w:sz w:val="20"/>
          <w:szCs w:val="20"/>
          <w:lang w:val="en-US"/>
        </w:rPr>
        <w:t>smegmatis</w:t>
      </w:r>
      <w:proofErr w:type="spellEnd"/>
      <w:r w:rsidR="0019755F">
        <w:rPr>
          <w:rFonts w:ascii="Arial" w:hAnsi="Arial" w:cs="Arial"/>
          <w:b/>
          <w:sz w:val="20"/>
          <w:szCs w:val="20"/>
          <w:lang w:val="en-US"/>
        </w:rPr>
        <w:t xml:space="preserve"> wild type strain SMR5 under nitrogen starvation. </w:t>
      </w:r>
    </w:p>
    <w:tbl>
      <w:tblPr>
        <w:tblW w:w="9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/>
      </w:tblPr>
      <w:tblGrid>
        <w:gridCol w:w="1549"/>
        <w:gridCol w:w="1145"/>
        <w:gridCol w:w="6520"/>
      </w:tblGrid>
      <w:tr w:rsidR="0019755F" w:rsidRPr="00060553" w:rsidTr="00060553">
        <w:trPr>
          <w:trHeight w:val="510"/>
        </w:trPr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Gene identifier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Fold change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Annotation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tcBorders>
              <w:top w:val="single" w:sz="4" w:space="0" w:color="auto"/>
            </w:tcBorders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msmeg_6612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3.01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TP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,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oxR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moxR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msmeg_5180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3.0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41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45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oxidoreduct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, FAD-linked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50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nicotinamidase-pyrainamid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54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56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glutamine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ynthet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, catalytic domain (</w:t>
            </w:r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glnA3</w:t>
            </w: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13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oxidoreduct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113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25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91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DNA-binding response regulator,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hoP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31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84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07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75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balt-inc-cadmium resistance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25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RDD family, putative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11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secreted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37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0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58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1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30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1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NanT3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01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1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copper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translocating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P-type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TP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883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1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glycin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etain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OpuD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81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1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excinucle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ABC, B subunit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uvrB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17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1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histon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deacetyl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uperfamily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450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1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lastRenderedPageBreak/>
              <w:t>msmeg_5308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1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26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ester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428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DNA-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56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conserved hypothetical protein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75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fructose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bisphosphat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ldol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, class II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fbaA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55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ethanolamine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(</w:t>
            </w:r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eat</w:t>
            </w: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54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oxidoreduct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41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ethionin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-S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ulfoxid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reductase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msrA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91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cetoacetyl-CoA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reductase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35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37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transcriptional regulator,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rsR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960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reprotein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transloc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,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YajC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subunit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yajC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93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ATP-dependent DNA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helic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75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anti-sigma factor,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hrR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56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138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2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thioredoxin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trx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393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Fmt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273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69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utative conserved membrane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lanin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rich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223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21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hemerythrin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HHE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ation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binding domain subfamily, putative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91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40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47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ethionin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-S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ulfoxid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reductase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msrA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17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robable conserved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transmembran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protein, putative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17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ibo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ystem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bsC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850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lastRenderedPageBreak/>
              <w:t>msmeg_211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3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64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4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41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4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50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4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ethyltransfer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, putative, family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61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4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S-(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hydroxymethy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glutathione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22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4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80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4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ChaB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65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4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18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4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urea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midolyase</w:t>
            </w:r>
            <w:proofErr w:type="spellEnd"/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41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5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hosphoglycerat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ut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protein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05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5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transcription factor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WhiB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28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5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gp61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09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5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glycosyl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transfer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, group 2 family protein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87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5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ABC-type Nat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or neutral amino acids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NatD</w:t>
            </w:r>
            <w:proofErr w:type="spellEnd"/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46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5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cutin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87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6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branched chain amino acid transport ATP-binding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913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6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hydrolase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59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6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utative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oxidoreduct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76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6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UsfY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66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6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878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7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inner-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embran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locato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72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7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amino acid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-associated regio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45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7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29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7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glutamine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ynthet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, type I (</w:t>
            </w:r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glnA2</w:t>
            </w: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33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7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amino acid ABC transporter,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protein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880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7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hydrophobic amino acid ABC transporter, putative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63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7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iron-sulfur binding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oxidoreduct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lastRenderedPageBreak/>
              <w:t>msmeg_058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7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L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arnitin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dehydrat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-bile acid-inducible protein F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76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7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piperideine-6-carboxylic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acid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02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8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transglycosyl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associated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090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8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amid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92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8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membrane component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15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8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DNA-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60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8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hosphate transport system regulatory protein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hoU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phoU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07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8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IS1549, transposase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08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8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86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9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FxsA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cytoplasmic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embran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213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9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Manganese containing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atal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87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9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branched-chain amino acid transporter, ATP-binding protein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48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9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698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9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utative ammonia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onooxygen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uperfamily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91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9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isocitrat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ly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aceA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56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9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bacterioferritin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bfr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41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.9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25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0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65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0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alanin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ald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38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0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-reductase SDR family member 10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078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0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glucose-1-phosphate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adenylyltransfer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glgC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570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0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29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0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FAD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oma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in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olybdopter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33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0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07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0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IS1549, transposase, interruption-C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99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1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isovaleryl-CoA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088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1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glutamy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-tRNA(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Gln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)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sparty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-tRNA (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sn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midotransferase</w:t>
            </w:r>
            <w:proofErr w:type="spellEnd"/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lastRenderedPageBreak/>
              <w:t>msmeg_141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1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universal stress protein family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90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1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TP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, AAA family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75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1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343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1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ethylester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35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1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78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1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RsbW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54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2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transcriptional regulator, HTH_3 family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480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2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utative transcriptional regulatory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68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2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768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2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43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2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64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2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01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2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domain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76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3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putative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cyanamid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drat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35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3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serine esterase,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utin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23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3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75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3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conserved hypothetical protein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073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3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DNA-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733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4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hydrolase,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carbon-nitroge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family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47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4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GTP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cyclohydrol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773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4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1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5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amino acid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530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5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integral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embran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333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5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87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6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aldehyd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37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6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glutamate--ammonia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lig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49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6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lastRenderedPageBreak/>
              <w:t>msmeg_372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6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bifunctiona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oenym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PQQ synthesis protein C-D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29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7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uric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32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7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648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7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76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8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transcriptional regulator,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erR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230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8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77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8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ethyl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, putative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46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8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starvation-induced DNA protecting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79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9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UsfY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33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9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UDP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glucoronosy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and UDP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glucosy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transfer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40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9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hgA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54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.9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oligopeptid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integral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embran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25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0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DoxX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subfamily, putative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950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0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76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0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508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1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amino acid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-associated regio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03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1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61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2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immunogenic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MPT63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558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2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42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3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utative ferric uptake regulator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37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3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GntR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-family transcriptional regulator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08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3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ipeptid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ystem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ppB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13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3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utative protease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HtpX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56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4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aliphatic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mid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26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4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utative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oxidoreduct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56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4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oxidoreduct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, 2OG-Fe(II)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oxygen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69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5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35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kDa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lastRenderedPageBreak/>
              <w:t>msmeg_129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5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thyret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34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5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dipeptidy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minopeptidase-acylaminoacy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peptidase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78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5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78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6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tas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domain, putative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77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7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523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8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efflux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ABC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,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, putative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98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9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enso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histidine kinase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798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9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223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.9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TetR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transcriptional repressor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LfrR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478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0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utative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ytochrom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P450 135B1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788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0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77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1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27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1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of the major facilitator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uperfamily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298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1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3-methyl-2-oxobutanoate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hydroxymethyltransfer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panB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57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1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07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2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72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2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hydantoin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racemase</w:t>
            </w:r>
            <w:proofErr w:type="spellEnd"/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23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2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aurin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import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ATP-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auB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79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3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07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4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extracytoplasmic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unction alternative sigma factor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05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4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amino acid carrier protein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37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4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short-chain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-reductase SDR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43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6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llophanat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hydrolase subunit 1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76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7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290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8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glutamine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ynthet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, type I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glnA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50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8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glycoge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ebranch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enzym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GlgX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glgX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13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9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tryptophan-rich sensory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lastRenderedPageBreak/>
              <w:t>msmeg_438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.9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amid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75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7.0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79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7.0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403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7.1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formamid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07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7.1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lipo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, putative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990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7.4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88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7.4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transcriptional regulator,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GntR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48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7.5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olybdopter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osynthesis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01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7.5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secreted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263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7.6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glutamat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ynth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family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43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7.7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minoglycosid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2-N-acetyltransferase (AAC(2)-Id)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778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7.8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utative transcriptional regulator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22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7.8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o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antiporter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efflux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pump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748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7.9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soluble pyridine nucleotide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transhydrogen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sthA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780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7.9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hosphotransfer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enzyme family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11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8.2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40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8.3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ytosine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, putative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43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8.3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llophanat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hydrolase subunit 2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660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8.3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, cytosine-purines,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uraci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, thiamine,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llantoin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69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8.4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transcriptional regulator, XRE family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75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8.6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sigma factor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igB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95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8.6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domain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03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8.7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15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8.7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35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9.0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030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9.0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onooxygen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59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9.0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transcriptional regulator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lastRenderedPageBreak/>
              <w:t>msmeg_252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9.5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amino acid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uperfamily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11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9.6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hosphoglycerat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083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9.8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81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9.9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RNA polymerase sigma factor, sigma-70 family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26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0.4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FwdC-FmdC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family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790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0.5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15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0.6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990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0.7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DNA-binding response regulator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978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0.8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ABC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ATP-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08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1.0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ABC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98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1.2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branched-chain amino acid ABC-type transport system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1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1.3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snC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-family transcriptional regulator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770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1.5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293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1.9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xanthine-uraci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permeases family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76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1.9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L-lysine-epsilon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minotransfer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18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2.4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400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3.2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glutamy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-tRNA (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Gln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midotransfer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subunit A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18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4.1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transcriptional regulator,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snC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980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4.3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putative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embran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58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4.4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stas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domain, putative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48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4.8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eptidase S1 and S6,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hymotrypsin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-Hap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20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5.1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olybdopterin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oxidoreduct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340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5.1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LamB-YcsF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25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5.2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ammonium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(</w:t>
            </w:r>
            <w:r w:rsidRPr="00060553">
              <w:rPr>
                <w:rFonts w:ascii="Arial" w:eastAsia="Times New Roman" w:hAnsi="Arial" w:cs="Arial"/>
                <w:i/>
                <w:lang w:eastAsia="de-DE"/>
              </w:rPr>
              <w:t>amt1</w:t>
            </w:r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10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5.8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26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6.4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glutamine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midotransfer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, class II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97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6.5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ABC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ATP-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lastRenderedPageBreak/>
              <w:t>msmeg_159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6.6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Transcription factor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WhiB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08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6.8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oligopeptid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ABC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ATP-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42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6.9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PII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uridylyltransfer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glnD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57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8.2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63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9.7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63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19.8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ammonium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family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amtA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34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21.3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13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21.4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ornithin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-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oxo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-acid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transamin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rocD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358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21.6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acetamidase-formamid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family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78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21.6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amino acid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34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21.7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50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21.9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odium:dicarboxylat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ym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73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21.95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amino acid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, putative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35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23.3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cyanat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drat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cynS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18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24.1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serine esterase,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cutin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amily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63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24.5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hypothetical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343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24.7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08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24.9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glycosyl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transfer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, group 2 family protein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52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24.9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ABC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>, ATP-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52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25.5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efflux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ABC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,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56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27.1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flavoprotein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involved in K+ transport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4638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27.6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vanillat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O-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demethyl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oxidoreduct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18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27.9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76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28.3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glob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425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29.4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ammonium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transport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amtB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81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0.0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molybdopterin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oxidoreduct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260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0.4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glutamin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ynthet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>, type III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eastAsia="de-DE"/>
              </w:rPr>
              <w:t>glnT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lastRenderedPageBreak/>
              <w:t>msmeg_043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1.62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uroporphyrinoge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-III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synthet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42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1.8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nitrogen regulatory protein PII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glnK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)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730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3.2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perme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for cytosine-purines,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uracil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, thiamine,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allantoin</w:t>
            </w:r>
            <w:proofErr w:type="spellEnd"/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77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3.83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short-chain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dehydrogenas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-reductase SDR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98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5.1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putative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eriplasmic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binding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082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7.64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putative response regulator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428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37.8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nitrite reductase [NAD(P)H] small subunit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nirD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>)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98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1.1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673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4.5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dibenothiophen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desulfuriation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val="en-US" w:eastAsia="de-DE"/>
              </w:rPr>
              <w:t>enyme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 A 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08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8.16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peptide-opine-nickel uptake family ABC transporter</w:t>
            </w:r>
          </w:p>
        </w:tc>
      </w:tr>
      <w:tr w:rsidR="0019755F" w:rsidRPr="005353A2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427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49.99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>nitrite reductase [NAD(P)H], large subunit (</w:t>
            </w:r>
            <w:proofErr w:type="spellStart"/>
            <w:r w:rsidRPr="00060553">
              <w:rPr>
                <w:rFonts w:ascii="Arial" w:eastAsia="Times New Roman" w:hAnsi="Arial" w:cs="Arial"/>
                <w:i/>
                <w:lang w:val="en-US" w:eastAsia="de-DE"/>
              </w:rPr>
              <w:t>nirB</w:t>
            </w:r>
            <w:proofErr w:type="spellEnd"/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)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5329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1.18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060553">
              <w:rPr>
                <w:rFonts w:ascii="Arial" w:eastAsia="Times New Roman" w:hAnsi="Arial" w:cs="Arial"/>
                <w:lang w:val="en-US" w:eastAsia="de-DE"/>
              </w:rPr>
              <w:t xml:space="preserve">conserved hypothetical protein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571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54.1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 xml:space="preserve">hydrolase,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carbon-nitroge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family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0433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0.20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nitrit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extrusio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protein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(</w:t>
            </w:r>
            <w:r w:rsidRPr="00060553">
              <w:rPr>
                <w:rFonts w:ascii="Arial" w:eastAsia="Times New Roman" w:hAnsi="Arial" w:cs="Arial"/>
                <w:i/>
                <w:lang w:eastAsia="de-DE"/>
              </w:rPr>
              <w:t>narK3</w:t>
            </w:r>
            <w:r w:rsidRPr="00060553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2526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66.11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copper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methylamin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oxid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19755F" w:rsidRPr="00060553" w:rsidTr="00060553">
        <w:trPr>
          <w:trHeight w:val="510"/>
        </w:trPr>
        <w:tc>
          <w:tcPr>
            <w:tcW w:w="1549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060553">
              <w:rPr>
                <w:rFonts w:ascii="Arial" w:eastAsia="Times New Roman" w:hAnsi="Arial" w:cs="Arial"/>
                <w:i/>
                <w:lang w:eastAsia="de-DE"/>
              </w:rPr>
              <w:t>msmeg_1414</w:t>
            </w:r>
          </w:p>
        </w:tc>
        <w:tc>
          <w:tcPr>
            <w:tcW w:w="1145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eastAsia="Times New Roman" w:hAnsi="Arial" w:cs="Arial"/>
                <w:lang w:eastAsia="de-DE"/>
              </w:rPr>
              <w:t>98.67</w:t>
            </w:r>
          </w:p>
        </w:tc>
        <w:tc>
          <w:tcPr>
            <w:tcW w:w="6520" w:type="dxa"/>
            <w:noWrap/>
            <w:hideMark/>
          </w:tcPr>
          <w:p w:rsidR="0019755F" w:rsidRPr="00060553" w:rsidRDefault="0019755F" w:rsidP="0006055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eastAsia="Times New Roman" w:hAnsi="Arial" w:cs="Arial"/>
                <w:lang w:eastAsia="de-DE"/>
              </w:rPr>
              <w:t>amidinotransferase</w:t>
            </w:r>
            <w:proofErr w:type="spellEnd"/>
            <w:r w:rsidRPr="00060553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</w:tbl>
    <w:p w:rsidR="005B24DE" w:rsidRDefault="005B24DE" w:rsidP="0019755F">
      <w:pPr>
        <w:spacing w:before="60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19755F" w:rsidRPr="005D51A2" w:rsidRDefault="005B24DE" w:rsidP="005353A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  <w:proofErr w:type="gramStart"/>
      <w:r w:rsidR="0019755F">
        <w:rPr>
          <w:rFonts w:ascii="Arial" w:hAnsi="Arial" w:cs="Arial"/>
          <w:b/>
          <w:sz w:val="20"/>
          <w:szCs w:val="20"/>
          <w:lang w:val="en-US"/>
        </w:rPr>
        <w:lastRenderedPageBreak/>
        <w:t>Table S3: Primers used in this study.</w:t>
      </w:r>
      <w:proofErr w:type="gramEnd"/>
      <w:r w:rsidR="005D51A2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5D51A2">
        <w:rPr>
          <w:rFonts w:ascii="Arial" w:hAnsi="Arial" w:cs="Arial"/>
          <w:sz w:val="20"/>
          <w:szCs w:val="20"/>
          <w:lang w:val="en-US"/>
        </w:rPr>
        <w:t>Restriction sites are highlighted bold.</w:t>
      </w:r>
    </w:p>
    <w:tbl>
      <w:tblPr>
        <w:tblW w:w="915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225"/>
        <w:gridCol w:w="6932"/>
      </w:tblGrid>
      <w:tr w:rsidR="00340CDF" w:rsidRPr="00060553" w:rsidTr="00367E3B">
        <w:trPr>
          <w:trHeight w:val="510"/>
        </w:trPr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D51A2">
              <w:rPr>
                <w:rFonts w:ascii="Arial" w:eastAsia="Times New Roman" w:hAnsi="Arial" w:cs="Arial"/>
                <w:color w:val="000000"/>
                <w:lang w:eastAsia="de-DE"/>
              </w:rPr>
              <w:t>Name</w:t>
            </w:r>
          </w:p>
        </w:tc>
        <w:tc>
          <w:tcPr>
            <w:tcW w:w="6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D51A2">
              <w:rPr>
                <w:rFonts w:ascii="Arial" w:eastAsia="Times New Roman" w:hAnsi="Arial" w:cs="Arial"/>
                <w:color w:val="000000"/>
                <w:lang w:eastAsia="de-DE"/>
              </w:rPr>
              <w:t>Sequence</w:t>
            </w:r>
            <w:proofErr w:type="spellEnd"/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u w:val="single"/>
                <w:lang w:eastAsia="de-DE"/>
              </w:rPr>
            </w:pPr>
            <w:r w:rsidRPr="005D51A2">
              <w:rPr>
                <w:rFonts w:ascii="Arial" w:eastAsia="Times New Roman" w:hAnsi="Arial" w:cs="Arial"/>
                <w:u w:val="single"/>
                <w:lang w:eastAsia="de-DE"/>
              </w:rPr>
              <w:t>Real time RT PCR: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3084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TCGTCGAGTCCACCGGCA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3084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GTCGGTGGCCGGC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0428nirD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TGCCTACGACTTCCTCATACCG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0428nirD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CGTGCACCGAACCGTCAT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0779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GGTGGCGGGCCGTTCGA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0779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TCGCTGACATCGGTCTGCACGC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1293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GTGACAAATCCGCACACCGGC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1293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ATCCGCTGGATCGCGACGAT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2184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GCTCGGCCGGTTCGAGTC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2184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GCCCGCCGAAGCCGAAAC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2425amtB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GGTGATCACCGTCGCGCTGA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2425amtB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AAATACACCAGGGTGACCCACAGG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2426glnK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ATCGTCAAGCCGTTCACGCTG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2426glnK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TGGCGCCCGTAGCCCTGAA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2427glnD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CGACCTGCCGCCGCGA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2427glnD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GCGACACCCGGGTGGT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2522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TCGGTGCTCGGGATCGC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2522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ACGTCGGTCACCGAGTCGG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Sonde-2526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GCCGACAACCGGCCCG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2526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TTCCACCCGTCGACGGTG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2982urtA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TCCGAGGTCACCGTCC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2982urtA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TCCTCGCCGATCAGTTC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3400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GATCAGCTCTTTCCACCGACTCGT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3400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TCGATGGAGTCGAGTGTTGCGATG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Sonde-4290glnA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TTCGAGTCCGACGGCAGC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lastRenderedPageBreak/>
              <w:t>RT-4290glnA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TCGCGCAGGTCGACGTAGT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4294glnA2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GTCGCCCGGCCTGATCC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4294glnA2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GGCATGGTGATGTCGCAGAACAT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4635amtA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GTTCCTCGCCTACGAGGTC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4635amtA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TAGAAGGACGCGATGATGGTGGC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5730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TGATCGGCATCTCGATCGTCAAC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5730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GAACACGGTGCGGCAGATCA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6259amt1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TGTTCGGTACGTCCTACGGCGGAT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6259amt1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ACCGGCAGCCCGTCGACGGT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6261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ACCTGCTCGAACGTGTCAAGG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6261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CGCACGCGGATGGCCCACA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6816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AGATCATCGCGCAGGGTCTCGT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RT-6816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GTTCGGGTGGGTAGTTCGC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u w:val="single"/>
                <w:lang w:eastAsia="de-DE"/>
              </w:rPr>
            </w:pPr>
            <w:r w:rsidRPr="005D51A2">
              <w:rPr>
                <w:rFonts w:ascii="Arial" w:eastAsia="Times New Roman" w:hAnsi="Arial" w:cs="Arial"/>
                <w:u w:val="single"/>
                <w:lang w:eastAsia="de-DE"/>
              </w:rPr>
              <w:t xml:space="preserve">Gel </w:t>
            </w:r>
            <w:proofErr w:type="spellStart"/>
            <w:r w:rsidRPr="005D51A2">
              <w:rPr>
                <w:rFonts w:ascii="Arial" w:eastAsia="Times New Roman" w:hAnsi="Arial" w:cs="Arial"/>
                <w:u w:val="single"/>
                <w:lang w:eastAsia="de-DE"/>
              </w:rPr>
              <w:t>retardation</w:t>
            </w:r>
            <w:proofErr w:type="spellEnd"/>
            <w:r w:rsidRPr="005D51A2">
              <w:rPr>
                <w:rFonts w:ascii="Arial" w:eastAsia="Times New Roman" w:hAnsi="Arial" w:cs="Arial"/>
                <w:u w:val="single"/>
                <w:lang w:eastAsia="de-DE"/>
              </w:rPr>
              <w:t>: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0427nirB-up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CCCTCCGGGCGGTAT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0427nirB-up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ATAGGGCGAGGCTAAGAAC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0572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AAGTTACTGCGTGCCGAT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0572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GGTCTCTCCAGGGAG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0781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TGCGGCGCGCGCGA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0781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TGAGGGTCCTAATCCGTCCCTGAA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1052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TGGCGCGGCAGGG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1052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TGGTTATTGCCTTCCCCCA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1084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GCGGCGGTGCAG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1084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TGTACTCGCAGAACTTCATC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1090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AGGCCGGGCCTTC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1090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CGGATGTTCCTTTCAGCT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1293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GTGGCGGCGAGTT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lastRenderedPageBreak/>
              <w:t>up-1293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GACTAAGAATCGGACAGA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2184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ATGTGCCACCGTCG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2184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GGTTTTCTCTCTGGCTAG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2425amtB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ACGTCGGGTTCGCGGCGC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2425amtB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TGTGAACCTCCTTGGGAAGTGCGC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2526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TAGCCGTGACCTCGTGACGA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2526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AACGGTGTGCTTCCTCCG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2748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CCAGCTCGCCACTCT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2748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GTCAGTGTGTACGCCG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2981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TTCGGTGTACCTGTGGAA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2981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ACGGTTGTCAGATCCC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2982urtA-up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ATATCGACGCAGGCTA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2982urtA-up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AACAACCTTTCCCGAT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3400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GCGCGATCAGACCTTG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3400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AGGCTTTTCGCCGGCTG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4290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GACCGGGACCGGATA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4290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TGAGTGTTCTCCTTTACTGGTAA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4294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CGCGACGTCGACC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4294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CTCCGCAGCGTATGCA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4635amtA-up-fwNJ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ACCACGCGCGTGCC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4635amtA-up-revNJ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AAAAACCTCCGCAGGGGAA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4638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GCGGTGGTGGGCT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4638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GGGTCACCACCTGCT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141narK-up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GGGCGATCGACGATG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141narK-up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CAGTCCAGGAAATCACCG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5734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TGCTCGGCGTAGCTG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5734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CGAGGCAGACTAGCGG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lastRenderedPageBreak/>
              <w:t>5784glnR-ups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GTGCCGACCGCCCCGACGA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784glnR-ups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AAGTCCTCCCGGCTCGTCAGGAATCTCT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6258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ATGTCCATCTCGCGCG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6258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TCCGCCAAGTTACCGG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6259amt1-up-fw2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GCTGGGACACCTCGGTGA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6259amt1-up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AAACATCTCCTCACGGTGG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6660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TGGCGATGGCGGATAT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6660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GCGTGCGATTCCGTT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6734-up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GGGTTGGCGATCA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6734-up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TGCAGTATCACTACTTTCTT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6735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GGTGCCGCGGTGGC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6735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AGGCGCTCCTTCGGC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6816-fw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CGGGGTCATCGGGCG-3‘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up-6816-rev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D51A2">
              <w:rPr>
                <w:rFonts w:ascii="Arial" w:eastAsia="Times New Roman" w:hAnsi="Arial" w:cs="Arial"/>
                <w:lang w:eastAsia="de-DE"/>
              </w:rPr>
              <w:t>5‘-GGGCGGGTGTCCTCTG-3‘</w:t>
            </w:r>
            <w:bookmarkStart w:id="0" w:name="_GoBack"/>
            <w:bookmarkEnd w:id="0"/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u w:val="single"/>
                <w:lang w:eastAsia="de-DE"/>
              </w:rPr>
            </w:pPr>
            <w:proofErr w:type="spellStart"/>
            <w:r w:rsidRPr="005D51A2">
              <w:rPr>
                <w:rFonts w:ascii="Arial" w:eastAsia="Times New Roman" w:hAnsi="Arial" w:cs="Arial"/>
                <w:u w:val="single"/>
                <w:lang w:eastAsia="de-DE"/>
              </w:rPr>
              <w:t>Strain</w:t>
            </w:r>
            <w:proofErr w:type="spellEnd"/>
            <w:r w:rsidRPr="005D51A2">
              <w:rPr>
                <w:rFonts w:ascii="Arial" w:eastAsia="Times New Roman" w:hAnsi="Arial" w:cs="Arial"/>
                <w:u w:val="single"/>
                <w:lang w:eastAsia="de-DE"/>
              </w:rPr>
              <w:t xml:space="preserve"> </w:t>
            </w:r>
            <w:proofErr w:type="spellStart"/>
            <w:r w:rsidRPr="005D51A2">
              <w:rPr>
                <w:rFonts w:ascii="Arial" w:eastAsia="Times New Roman" w:hAnsi="Arial" w:cs="Arial"/>
                <w:u w:val="single"/>
                <w:lang w:eastAsia="de-DE"/>
              </w:rPr>
              <w:t>construction</w:t>
            </w:r>
            <w:proofErr w:type="spellEnd"/>
            <w:r w:rsidRPr="005D51A2">
              <w:rPr>
                <w:rFonts w:ascii="Arial" w:eastAsia="Times New Roman" w:hAnsi="Arial" w:cs="Arial"/>
                <w:u w:val="single"/>
                <w:lang w:eastAsia="de-DE"/>
              </w:rPr>
              <w:t>: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hAnsi="Arial" w:cs="Arial"/>
                <w:lang w:val="en-GB" w:eastAsia="zh-CN"/>
              </w:rPr>
              <w:t>Pupfw</w:t>
            </w:r>
            <w:proofErr w:type="spellEnd"/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26352A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60553">
                <w:rPr>
                  <w:rFonts w:ascii="Arial" w:hAnsi="Arial" w:cs="Arial"/>
                  <w:lang w:val="en-GB" w:eastAsia="zh-CN"/>
                </w:rPr>
                <w:t>5’</w:t>
              </w:r>
            </w:smartTag>
            <w:r w:rsidRPr="00060553">
              <w:rPr>
                <w:rFonts w:ascii="Arial" w:hAnsi="Arial" w:cs="Arial"/>
                <w:lang w:val="en-GB" w:eastAsia="zh-CN"/>
              </w:rPr>
              <w:t>-CG</w:t>
            </w:r>
            <w:r w:rsidRPr="00060553">
              <w:rPr>
                <w:rFonts w:ascii="Arial" w:hAnsi="Arial" w:cs="Arial"/>
                <w:b/>
                <w:lang w:val="en-GB" w:eastAsia="zh-CN"/>
              </w:rPr>
              <w:t>ATTTAAAT</w:t>
            </w:r>
            <w:r w:rsidRPr="00060553">
              <w:rPr>
                <w:rFonts w:ascii="Arial" w:hAnsi="Arial" w:cs="Arial"/>
                <w:lang w:val="en-GB" w:eastAsia="zh-CN"/>
              </w:rPr>
              <w:t>GACGAACTCGACCTGAG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060553">
                <w:rPr>
                  <w:rFonts w:ascii="Arial" w:hAnsi="Arial" w:cs="Arial"/>
                  <w:lang w:val="en-GB" w:eastAsia="zh-CN"/>
                </w:rPr>
                <w:t>-3’</w:t>
              </w:r>
            </w:smartTag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hAnsi="Arial" w:cs="Arial"/>
                <w:lang w:val="en-GB" w:eastAsia="zh-CN"/>
              </w:rPr>
              <w:t>Puprev</w:t>
            </w:r>
            <w:proofErr w:type="spellEnd"/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340CDF" w:rsidRPr="0026352A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60553">
                <w:rPr>
                  <w:rFonts w:ascii="Arial" w:hAnsi="Arial" w:cs="Arial" w:hint="eastAsia"/>
                  <w:lang w:val="en-GB" w:eastAsia="zh-CN"/>
                </w:rPr>
                <w:t>5</w:t>
              </w:r>
              <w:r w:rsidRPr="00060553">
                <w:rPr>
                  <w:rFonts w:ascii="Arial" w:hAnsi="Arial" w:cs="Arial"/>
                  <w:lang w:val="en-GB" w:eastAsia="zh-CN"/>
                </w:rPr>
                <w:t>’</w:t>
              </w:r>
            </w:smartTag>
            <w:r w:rsidRPr="00060553">
              <w:rPr>
                <w:rFonts w:ascii="Arial" w:hAnsi="Arial" w:cs="Arial" w:hint="eastAsia"/>
                <w:lang w:val="en-GB" w:eastAsia="zh-CN"/>
              </w:rPr>
              <w:t>-</w:t>
            </w:r>
            <w:r w:rsidRPr="00060553">
              <w:rPr>
                <w:rFonts w:ascii="Arial" w:hAnsi="Arial" w:cs="Arial"/>
                <w:lang w:val="en-GB" w:eastAsia="zh-CN"/>
              </w:rPr>
              <w:t>GA</w:t>
            </w:r>
            <w:r w:rsidRPr="00060553">
              <w:rPr>
                <w:rFonts w:ascii="Arial" w:hAnsi="Arial" w:cs="Arial"/>
                <w:b/>
                <w:lang w:val="en-GB" w:eastAsia="zh-CN"/>
              </w:rPr>
              <w:t>TTAATTAA</w:t>
            </w:r>
            <w:r w:rsidRPr="00060553">
              <w:rPr>
                <w:rFonts w:ascii="Arial" w:hAnsi="Arial" w:cs="Arial"/>
                <w:lang w:val="en-GB" w:eastAsia="zh-CN"/>
              </w:rPr>
              <w:t>GGTCTGCCCCGGCCTG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60553">
                <w:rPr>
                  <w:rFonts w:ascii="Arial" w:hAnsi="Arial" w:cs="Arial" w:hint="eastAsia"/>
                  <w:lang w:val="en-GB" w:eastAsia="zh-CN"/>
                </w:rPr>
                <w:t>-3</w:t>
              </w:r>
              <w:r w:rsidRPr="00060553">
                <w:rPr>
                  <w:rFonts w:ascii="Arial" w:hAnsi="Arial" w:cs="Arial"/>
                  <w:lang w:val="en-GB" w:eastAsia="zh-CN"/>
                </w:rPr>
                <w:t>’</w:t>
              </w:r>
            </w:smartTag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hAnsi="Arial" w:cs="Arial"/>
                <w:lang w:val="en-GB" w:eastAsia="zh-CN"/>
              </w:rPr>
              <w:t>Pdownfw</w:t>
            </w:r>
            <w:proofErr w:type="spellEnd"/>
          </w:p>
        </w:tc>
        <w:tc>
          <w:tcPr>
            <w:tcW w:w="693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40CDF" w:rsidRPr="0026352A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60553">
                <w:rPr>
                  <w:rFonts w:ascii="Arial" w:hAnsi="Arial" w:cs="Arial" w:hint="eastAsia"/>
                  <w:lang w:val="en-GB" w:eastAsia="zh-CN"/>
                </w:rPr>
                <w:t>5</w:t>
              </w:r>
              <w:r w:rsidRPr="00060553">
                <w:rPr>
                  <w:rFonts w:ascii="Arial" w:hAnsi="Arial" w:cs="Arial"/>
                  <w:lang w:val="en-GB" w:eastAsia="zh-CN"/>
                </w:rPr>
                <w:t>’</w:t>
              </w:r>
            </w:smartTag>
            <w:r w:rsidRPr="00060553">
              <w:rPr>
                <w:rFonts w:ascii="Arial" w:hAnsi="Arial" w:cs="Arial" w:hint="eastAsia"/>
                <w:lang w:val="en-GB" w:eastAsia="zh-CN"/>
              </w:rPr>
              <w:t>-</w:t>
            </w:r>
            <w:r w:rsidRPr="00060553">
              <w:rPr>
                <w:rFonts w:ascii="Arial" w:hAnsi="Arial" w:cs="Arial"/>
                <w:lang w:val="en-GB" w:eastAsia="zh-CN"/>
              </w:rPr>
              <w:t>GC</w:t>
            </w:r>
            <w:r w:rsidRPr="00060553">
              <w:rPr>
                <w:rFonts w:ascii="Arial" w:hAnsi="Arial" w:cs="Arial"/>
                <w:b/>
                <w:lang w:val="en-GB" w:eastAsia="zh-CN"/>
              </w:rPr>
              <w:t>ACTAGT</w:t>
            </w:r>
            <w:r w:rsidRPr="00060553">
              <w:rPr>
                <w:rFonts w:ascii="Arial" w:hAnsi="Arial" w:cs="Arial"/>
                <w:lang w:val="en-GB" w:eastAsia="zh-CN"/>
              </w:rPr>
              <w:t>CTGGCGGGCACCGTCG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60553">
                <w:rPr>
                  <w:rFonts w:ascii="Arial" w:hAnsi="Arial" w:cs="Arial" w:hint="eastAsia"/>
                  <w:lang w:val="en-GB" w:eastAsia="zh-CN"/>
                </w:rPr>
                <w:t>-3</w:t>
              </w:r>
              <w:r w:rsidRPr="00060553">
                <w:rPr>
                  <w:rFonts w:ascii="Arial" w:hAnsi="Arial" w:cs="Arial"/>
                  <w:lang w:val="en-GB" w:eastAsia="zh-CN"/>
                </w:rPr>
                <w:t>’</w:t>
              </w:r>
            </w:smartTag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hAnsi="Arial" w:cs="Arial"/>
                <w:lang w:val="en-GB" w:eastAsia="zh-CN"/>
              </w:rPr>
              <w:t>Pdownrev</w:t>
            </w:r>
            <w:proofErr w:type="spellEnd"/>
          </w:p>
        </w:tc>
        <w:tc>
          <w:tcPr>
            <w:tcW w:w="6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0CDF" w:rsidRPr="0026352A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60553">
                <w:rPr>
                  <w:rFonts w:ascii="Arial" w:hAnsi="Arial" w:cs="Arial" w:hint="eastAsia"/>
                  <w:lang w:val="en-GB" w:eastAsia="zh-CN"/>
                </w:rPr>
                <w:t>5</w:t>
              </w:r>
              <w:r w:rsidRPr="00060553">
                <w:rPr>
                  <w:rFonts w:ascii="Arial" w:hAnsi="Arial" w:cs="Arial"/>
                  <w:lang w:val="en-GB" w:eastAsia="zh-CN"/>
                </w:rPr>
                <w:t>’</w:t>
              </w:r>
            </w:smartTag>
            <w:r w:rsidRPr="00060553">
              <w:rPr>
                <w:rFonts w:ascii="Arial" w:hAnsi="Arial" w:cs="Arial" w:hint="eastAsia"/>
                <w:lang w:val="en-GB" w:eastAsia="zh-CN"/>
              </w:rPr>
              <w:t>-</w:t>
            </w:r>
            <w:r w:rsidRPr="00060553">
              <w:rPr>
                <w:rFonts w:ascii="Arial" w:hAnsi="Arial" w:cs="Arial"/>
                <w:lang w:val="en-GB" w:eastAsia="zh-CN"/>
              </w:rPr>
              <w:t>GC</w:t>
            </w:r>
            <w:r w:rsidRPr="00060553">
              <w:rPr>
                <w:rFonts w:ascii="Arial" w:hAnsi="Arial" w:cs="Arial"/>
                <w:b/>
                <w:lang w:val="en-GB" w:eastAsia="zh-CN"/>
              </w:rPr>
              <w:t>GTTTAAAC</w:t>
            </w:r>
            <w:r w:rsidRPr="00060553">
              <w:rPr>
                <w:rFonts w:ascii="Arial" w:hAnsi="Arial" w:cs="Arial"/>
                <w:lang w:val="en-GB" w:eastAsia="zh-CN"/>
              </w:rPr>
              <w:t>CGTGCGGTTGGTGAGC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60553">
                <w:rPr>
                  <w:rFonts w:ascii="Arial" w:hAnsi="Arial" w:cs="Arial" w:hint="eastAsia"/>
                  <w:lang w:val="en-GB" w:eastAsia="zh-CN"/>
                </w:rPr>
                <w:t>-3</w:t>
              </w:r>
              <w:r w:rsidRPr="00060553">
                <w:rPr>
                  <w:rFonts w:ascii="Arial" w:hAnsi="Arial" w:cs="Arial"/>
                  <w:lang w:val="en-GB" w:eastAsia="zh-CN"/>
                </w:rPr>
                <w:t>’</w:t>
              </w:r>
            </w:smartTag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hAnsi="Arial" w:cs="Arial" w:hint="eastAsia"/>
                <w:lang w:val="en-GB" w:eastAsia="zh-CN"/>
              </w:rPr>
              <w:t>amtRcom</w:t>
            </w:r>
            <w:r w:rsidRPr="00060553">
              <w:rPr>
                <w:rFonts w:ascii="Arial" w:hAnsi="Arial" w:cs="Arial"/>
                <w:lang w:val="en-GB"/>
              </w:rPr>
              <w:t>-fw</w:t>
            </w:r>
            <w:proofErr w:type="spellEnd"/>
          </w:p>
        </w:tc>
        <w:tc>
          <w:tcPr>
            <w:tcW w:w="6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0CDF" w:rsidRPr="0026352A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hAnsi="Arial" w:cs="Arial" w:hint="eastAsia"/>
                <w:lang w:val="en-GB" w:eastAsia="zh-CN"/>
              </w:rPr>
              <w:t>5</w:t>
            </w:r>
            <w:r w:rsidRPr="00060553">
              <w:rPr>
                <w:rFonts w:ascii="Arial" w:hAnsi="Arial" w:cs="Arial"/>
                <w:lang w:val="en-GB" w:eastAsia="zh-CN"/>
              </w:rPr>
              <w:t>’</w:t>
            </w:r>
            <w:r w:rsidRPr="00060553">
              <w:rPr>
                <w:rFonts w:ascii="Arial" w:hAnsi="Arial" w:cs="Arial"/>
                <w:lang w:val="en-US"/>
              </w:rPr>
              <w:t>-GCGC</w:t>
            </w:r>
            <w:r w:rsidRPr="00060553">
              <w:rPr>
                <w:rFonts w:ascii="Arial" w:hAnsi="Arial" w:cs="Arial"/>
                <w:b/>
                <w:lang w:val="en-US"/>
              </w:rPr>
              <w:t>TTAATTAA</w:t>
            </w:r>
            <w:r w:rsidRPr="00060553">
              <w:rPr>
                <w:rFonts w:ascii="Arial" w:hAnsi="Arial" w:cs="Arial"/>
                <w:lang w:val="en-US"/>
              </w:rPr>
              <w:t>ATGACGACCACCTCCGG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60553">
                <w:rPr>
                  <w:rFonts w:ascii="Arial" w:hAnsi="Arial" w:cs="Arial" w:hint="eastAsia"/>
                  <w:lang w:val="en-US" w:eastAsia="zh-CN"/>
                </w:rPr>
                <w:t>-3</w:t>
              </w:r>
              <w:r w:rsidRPr="00060553">
                <w:rPr>
                  <w:rFonts w:ascii="Arial" w:hAnsi="Arial" w:cs="Arial"/>
                  <w:lang w:val="en-US" w:eastAsia="zh-CN"/>
                </w:rPr>
                <w:t>’</w:t>
              </w:r>
            </w:smartTag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hAnsi="Arial" w:cs="Arial" w:hint="eastAsia"/>
                <w:lang w:val="en-US" w:eastAsia="zh-CN"/>
              </w:rPr>
              <w:t>amtRcom</w:t>
            </w:r>
            <w:proofErr w:type="spellEnd"/>
            <w:r w:rsidRPr="00060553">
              <w:rPr>
                <w:rFonts w:ascii="Arial" w:hAnsi="Arial" w:cs="Arial" w:hint="eastAsia"/>
                <w:lang w:val="en-US" w:eastAsia="zh-CN"/>
              </w:rPr>
              <w:t>-rev</w:t>
            </w:r>
          </w:p>
        </w:tc>
        <w:tc>
          <w:tcPr>
            <w:tcW w:w="6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0CDF" w:rsidRPr="0026352A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60553">
                <w:rPr>
                  <w:rFonts w:ascii="Arial" w:hAnsi="Arial" w:cs="Arial" w:hint="eastAsia"/>
                  <w:lang w:val="en-US" w:eastAsia="zh-CN"/>
                </w:rPr>
                <w:t>5</w:t>
              </w:r>
              <w:r w:rsidRPr="00060553">
                <w:rPr>
                  <w:rFonts w:ascii="Arial" w:hAnsi="Arial" w:cs="Arial"/>
                  <w:lang w:val="en-US" w:eastAsia="zh-CN"/>
                </w:rPr>
                <w:t>’</w:t>
              </w:r>
            </w:smartTag>
            <w:r w:rsidRPr="00060553">
              <w:rPr>
                <w:rFonts w:ascii="Arial" w:hAnsi="Arial" w:cs="Arial" w:hint="eastAsia"/>
                <w:lang w:val="en-US" w:eastAsia="zh-CN"/>
              </w:rPr>
              <w:t>-</w:t>
            </w:r>
            <w:r w:rsidRPr="00060553">
              <w:rPr>
                <w:rFonts w:ascii="Arial" w:hAnsi="Arial" w:cs="Arial"/>
                <w:lang w:val="en-US"/>
              </w:rPr>
              <w:t>GCAG</w:t>
            </w:r>
            <w:r w:rsidRPr="00060553">
              <w:rPr>
                <w:rFonts w:ascii="Arial" w:hAnsi="Arial" w:cs="Arial"/>
                <w:b/>
                <w:lang w:val="en-US"/>
              </w:rPr>
              <w:t>ATTTAAAT</w:t>
            </w:r>
            <w:r w:rsidRPr="00060553">
              <w:rPr>
                <w:rFonts w:ascii="Arial" w:hAnsi="Arial" w:cs="Arial"/>
                <w:lang w:val="en-US"/>
              </w:rPr>
              <w:t>GGCACTCTAGCGGGCGG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60553">
                <w:rPr>
                  <w:rFonts w:ascii="Arial" w:hAnsi="Arial" w:cs="Arial" w:hint="eastAsia"/>
                  <w:lang w:val="en-US" w:eastAsia="zh-CN"/>
                </w:rPr>
                <w:t>-3</w:t>
              </w:r>
              <w:r w:rsidRPr="00060553">
                <w:rPr>
                  <w:rFonts w:ascii="Arial" w:hAnsi="Arial" w:cs="Arial"/>
                  <w:lang w:val="en-US" w:eastAsia="zh-CN"/>
                </w:rPr>
                <w:t>’</w:t>
              </w:r>
            </w:smartTag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7E3B" w:rsidRPr="00060553" w:rsidRDefault="00340CDF" w:rsidP="0019755F">
            <w:pPr>
              <w:spacing w:after="0" w:line="240" w:lineRule="auto"/>
              <w:rPr>
                <w:rFonts w:ascii="Arial" w:hAnsi="Arial" w:cs="Arial"/>
                <w:lang w:val="en-US" w:eastAsia="zh-CN"/>
              </w:rPr>
            </w:pPr>
            <w:proofErr w:type="spellStart"/>
            <w:r w:rsidRPr="00060553">
              <w:rPr>
                <w:rFonts w:ascii="Arial" w:hAnsi="Arial" w:cs="Arial" w:hint="eastAsia"/>
                <w:lang w:val="en-US" w:eastAsia="zh-CN"/>
              </w:rPr>
              <w:t>amtRe-fw</w:t>
            </w:r>
            <w:proofErr w:type="spellEnd"/>
          </w:p>
        </w:tc>
        <w:tc>
          <w:tcPr>
            <w:tcW w:w="6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7E3B" w:rsidRPr="00060553" w:rsidRDefault="00340CDF" w:rsidP="0019755F">
            <w:pPr>
              <w:spacing w:after="0" w:line="240" w:lineRule="auto"/>
              <w:rPr>
                <w:rFonts w:ascii="Arial" w:hAnsi="Arial" w:cs="Arial"/>
                <w:lang w:val="en-US"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60553">
                <w:rPr>
                  <w:rFonts w:ascii="Arial" w:hAnsi="Arial" w:cs="Arial" w:hint="eastAsia"/>
                  <w:lang w:val="en-US" w:eastAsia="zh-CN"/>
                </w:rPr>
                <w:t>5</w:t>
              </w:r>
              <w:r w:rsidRPr="00060553">
                <w:rPr>
                  <w:rFonts w:ascii="Arial" w:hAnsi="Arial" w:cs="Arial"/>
                  <w:lang w:val="en-US" w:eastAsia="zh-CN"/>
                </w:rPr>
                <w:t>’</w:t>
              </w:r>
            </w:smartTag>
            <w:r w:rsidRPr="00060553">
              <w:rPr>
                <w:rFonts w:ascii="Arial" w:hAnsi="Arial" w:cs="Arial" w:hint="eastAsia"/>
                <w:lang w:val="en-US" w:eastAsia="zh-CN"/>
              </w:rPr>
              <w:t>-</w:t>
            </w:r>
            <w:r w:rsidRPr="00060553">
              <w:rPr>
                <w:rFonts w:ascii="Arial" w:hAnsi="Arial" w:cs="Arial"/>
                <w:lang w:val="en-US" w:eastAsia="zh-CN"/>
              </w:rPr>
              <w:t>CGCGA</w:t>
            </w:r>
            <w:r w:rsidRPr="00060553">
              <w:rPr>
                <w:rFonts w:ascii="Arial" w:hAnsi="Arial" w:cs="Arial"/>
                <w:b/>
                <w:lang w:val="en-US" w:eastAsia="zh-CN"/>
              </w:rPr>
              <w:t>GGATCC</w:t>
            </w:r>
            <w:r w:rsidRPr="00060553">
              <w:rPr>
                <w:rFonts w:ascii="Arial" w:hAnsi="Arial" w:cs="Arial"/>
                <w:lang w:val="en-US" w:eastAsia="zh-CN"/>
              </w:rPr>
              <w:t>ATGACGACCACCTCCGGCC-3’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67E3B" w:rsidRPr="00060553" w:rsidRDefault="00367E3B" w:rsidP="00340CDF">
            <w:pPr>
              <w:spacing w:after="0" w:line="240" w:lineRule="auto"/>
              <w:rPr>
                <w:rFonts w:ascii="Arial" w:hAnsi="Arial" w:cs="Arial"/>
                <w:lang w:val="en-US" w:eastAsia="zh-CN"/>
              </w:rPr>
            </w:pPr>
          </w:p>
          <w:p w:rsidR="00340CDF" w:rsidRPr="005D51A2" w:rsidRDefault="00340CDF" w:rsidP="00340CD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060553">
              <w:rPr>
                <w:rFonts w:ascii="Arial" w:hAnsi="Arial" w:cs="Arial" w:hint="eastAsia"/>
                <w:lang w:val="en-US" w:eastAsia="zh-CN"/>
              </w:rPr>
              <w:t>amtRe</w:t>
            </w:r>
            <w:proofErr w:type="spellEnd"/>
            <w:r w:rsidRPr="00060553">
              <w:rPr>
                <w:rFonts w:ascii="Arial" w:hAnsi="Arial" w:cs="Arial" w:hint="eastAsia"/>
                <w:lang w:val="en-US" w:eastAsia="zh-CN"/>
              </w:rPr>
              <w:t>-rev</w:t>
            </w:r>
          </w:p>
        </w:tc>
        <w:tc>
          <w:tcPr>
            <w:tcW w:w="6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7E3B" w:rsidRPr="00060553" w:rsidRDefault="00367E3B" w:rsidP="0019755F">
            <w:pPr>
              <w:spacing w:after="0" w:line="240" w:lineRule="auto"/>
              <w:rPr>
                <w:rFonts w:ascii="Arial" w:hAnsi="Arial" w:cs="Arial"/>
                <w:lang w:val="en-US" w:eastAsia="zh-CN"/>
              </w:rPr>
            </w:pPr>
          </w:p>
          <w:p w:rsidR="00340CDF" w:rsidRPr="00060553" w:rsidRDefault="00340CDF" w:rsidP="0019755F">
            <w:pPr>
              <w:spacing w:after="0" w:line="240" w:lineRule="auto"/>
              <w:rPr>
                <w:rFonts w:ascii="Arial" w:hAnsi="Arial" w:cs="Arial"/>
                <w:lang w:val="en-US" w:eastAsia="zh-CN"/>
              </w:rPr>
            </w:pPr>
            <w:r w:rsidRPr="00060553">
              <w:rPr>
                <w:rFonts w:ascii="Arial" w:hAnsi="Arial" w:cs="Arial"/>
                <w:lang w:val="en-US" w:eastAsia="zh-CN"/>
              </w:rPr>
              <w:t>5’-CGC</w:t>
            </w:r>
            <w:r w:rsidRPr="00060553">
              <w:rPr>
                <w:rFonts w:ascii="Arial" w:hAnsi="Arial" w:cs="Arial"/>
                <w:b/>
                <w:lang w:val="en-US" w:eastAsia="zh-CN"/>
              </w:rPr>
              <w:t>AAGCTT</w:t>
            </w:r>
            <w:r w:rsidRPr="00060553">
              <w:rPr>
                <w:rFonts w:ascii="Arial" w:hAnsi="Arial" w:cs="Arial"/>
                <w:lang w:val="en-US" w:eastAsia="zh-CN"/>
              </w:rPr>
              <w:t>AGTGATGGTGATGGTGATGGGGCGGTCGCACA</w:t>
            </w:r>
          </w:p>
          <w:p w:rsidR="00340CDF" w:rsidRPr="00060553" w:rsidRDefault="00340CDF" w:rsidP="0019755F">
            <w:pPr>
              <w:spacing w:after="0" w:line="240" w:lineRule="auto"/>
              <w:rPr>
                <w:rFonts w:ascii="Arial" w:hAnsi="Arial" w:cs="Arial"/>
                <w:lang w:val="en-US" w:eastAsia="zh-CN"/>
              </w:rPr>
            </w:pPr>
            <w:r w:rsidRPr="00060553">
              <w:rPr>
                <w:rFonts w:ascii="Arial" w:hAnsi="Arial" w:cs="Arial"/>
                <w:lang w:val="en-US" w:eastAsia="zh-CN"/>
              </w:rPr>
              <w:t>CCGAGC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60553">
                <w:rPr>
                  <w:rFonts w:ascii="Arial" w:hAnsi="Arial" w:cs="Arial" w:hint="eastAsia"/>
                  <w:lang w:val="en-US" w:eastAsia="zh-CN"/>
                </w:rPr>
                <w:t>-3</w:t>
              </w:r>
              <w:r w:rsidRPr="00060553">
                <w:rPr>
                  <w:rFonts w:ascii="Arial" w:hAnsi="Arial" w:cs="Arial"/>
                  <w:lang w:val="en-US" w:eastAsia="zh-CN"/>
                </w:rPr>
                <w:t>’</w:t>
              </w:r>
            </w:smartTag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CDF" w:rsidRPr="00340CDF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u w:val="single"/>
                <w:lang w:eastAsia="de-DE"/>
              </w:rPr>
            </w:pPr>
            <w:r w:rsidRPr="00340CDF">
              <w:rPr>
                <w:rFonts w:ascii="Arial" w:eastAsia="Times New Roman" w:hAnsi="Arial" w:cs="Arial"/>
                <w:u w:val="single"/>
                <w:lang w:eastAsia="de-DE"/>
              </w:rPr>
              <w:t>EMSA:</w:t>
            </w:r>
          </w:p>
        </w:tc>
        <w:tc>
          <w:tcPr>
            <w:tcW w:w="6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CDF" w:rsidRPr="0026352A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hAnsi="Arial" w:cs="Arial"/>
                <w:lang w:val="en-US"/>
              </w:rPr>
              <w:t>msmeg_2184pfw</w:t>
            </w:r>
          </w:p>
        </w:tc>
        <w:tc>
          <w:tcPr>
            <w:tcW w:w="6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60553">
                <w:rPr>
                  <w:rFonts w:ascii="Arial" w:hAnsi="Arial" w:cs="Arial"/>
                  <w:lang w:val="en-US"/>
                </w:rPr>
                <w:t>5’</w:t>
              </w:r>
            </w:smartTag>
            <w:r w:rsidRPr="00060553">
              <w:rPr>
                <w:rFonts w:ascii="Arial" w:hAnsi="Arial" w:cs="Arial"/>
                <w:lang w:val="en-US"/>
              </w:rPr>
              <w:t>-GCCGACCACGCATGTGCC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60553">
                <w:rPr>
                  <w:rFonts w:ascii="Arial" w:hAnsi="Arial" w:cs="Arial"/>
                  <w:lang w:val="en-US"/>
                </w:rPr>
                <w:t>-3’</w:t>
              </w:r>
            </w:smartTag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CDF" w:rsidRPr="00060553" w:rsidRDefault="00340CDF" w:rsidP="0019755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60553">
              <w:rPr>
                <w:rFonts w:ascii="Arial" w:hAnsi="Arial" w:cs="Arial"/>
                <w:lang w:val="en-US"/>
              </w:rPr>
              <w:t>msmeg_2184prev</w:t>
            </w:r>
          </w:p>
        </w:tc>
        <w:tc>
          <w:tcPr>
            <w:tcW w:w="6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CDF" w:rsidRPr="00060553" w:rsidRDefault="00340CDF" w:rsidP="0019755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60553">
              <w:rPr>
                <w:rFonts w:ascii="Arial" w:hAnsi="Arial" w:cs="Arial"/>
                <w:lang w:val="en-US"/>
              </w:rPr>
              <w:t>5’-CGGCGAACGACTCGAACCGG-3’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hAnsi="Arial" w:cs="Arial"/>
                <w:lang w:val="en-US"/>
              </w:rPr>
              <w:t>msmeg_4301pfw</w:t>
            </w:r>
          </w:p>
        </w:tc>
        <w:tc>
          <w:tcPr>
            <w:tcW w:w="6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hAnsi="Arial" w:cs="Arial" w:hint="eastAsia"/>
                <w:lang w:val="en-US"/>
              </w:rPr>
              <w:t>5</w:t>
            </w:r>
            <w:r w:rsidRPr="00060553">
              <w:rPr>
                <w:rFonts w:ascii="Arial" w:hAnsi="Arial" w:cs="Arial"/>
                <w:lang w:val="en-US"/>
              </w:rPr>
              <w:t>’</w:t>
            </w:r>
            <w:r w:rsidRPr="00060553">
              <w:rPr>
                <w:rFonts w:ascii="Arial" w:hAnsi="Arial" w:cs="Arial" w:hint="eastAsia"/>
                <w:lang w:val="en-US"/>
              </w:rPr>
              <w:t>-ATGAGGGCGAGACTGTGG-3</w:t>
            </w:r>
            <w:r w:rsidRPr="00060553">
              <w:rPr>
                <w:rFonts w:ascii="Arial" w:hAnsi="Arial" w:cs="Arial"/>
                <w:lang w:val="en-US"/>
              </w:rPr>
              <w:t>’</w:t>
            </w:r>
          </w:p>
        </w:tc>
      </w:tr>
      <w:tr w:rsidR="00340CDF" w:rsidRPr="00060553" w:rsidTr="00367E3B">
        <w:trPr>
          <w:trHeight w:val="510"/>
        </w:trPr>
        <w:tc>
          <w:tcPr>
            <w:tcW w:w="2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hAnsi="Arial" w:cs="Arial"/>
                <w:lang w:val="en-US"/>
              </w:rPr>
              <w:lastRenderedPageBreak/>
              <w:t>msmeg_4301prev</w:t>
            </w:r>
          </w:p>
        </w:tc>
        <w:tc>
          <w:tcPr>
            <w:tcW w:w="6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CDF" w:rsidRPr="005D51A2" w:rsidRDefault="00340CDF" w:rsidP="0019755F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060553">
              <w:rPr>
                <w:rFonts w:ascii="Arial" w:hAnsi="Arial" w:cs="Arial" w:hint="eastAsia"/>
                <w:lang w:val="en-US"/>
              </w:rPr>
              <w:t>5</w:t>
            </w:r>
            <w:r w:rsidRPr="00060553">
              <w:rPr>
                <w:rFonts w:ascii="Arial" w:hAnsi="Arial" w:cs="Arial"/>
                <w:lang w:val="en-US"/>
              </w:rPr>
              <w:t>’</w:t>
            </w:r>
            <w:r w:rsidRPr="00060553">
              <w:rPr>
                <w:rFonts w:ascii="Arial" w:hAnsi="Arial" w:cs="Arial" w:hint="eastAsia"/>
                <w:lang w:val="en-US"/>
              </w:rPr>
              <w:t>-GTCTGGGATGGCGATGTT-3</w:t>
            </w:r>
            <w:r w:rsidRPr="00060553">
              <w:rPr>
                <w:rFonts w:ascii="Arial" w:hAnsi="Arial" w:cs="Arial"/>
                <w:lang w:val="en-US"/>
              </w:rPr>
              <w:t>’</w:t>
            </w:r>
          </w:p>
        </w:tc>
      </w:tr>
    </w:tbl>
    <w:p w:rsidR="0019755F" w:rsidRPr="0019755F" w:rsidRDefault="0019755F" w:rsidP="0019755F">
      <w:pPr>
        <w:rPr>
          <w:lang w:val="en-US"/>
        </w:rPr>
      </w:pPr>
    </w:p>
    <w:sectPr w:rsidR="0019755F" w:rsidRPr="0019755F" w:rsidSect="008171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347CB5"/>
    <w:multiLevelType w:val="hybridMultilevel"/>
    <w:tmpl w:val="6F0C8A3E"/>
    <w:lvl w:ilvl="0" w:tplc="A1FA991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attachedTemplate r:id="rId1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353A2"/>
    <w:rsid w:val="00060553"/>
    <w:rsid w:val="0019755F"/>
    <w:rsid w:val="0026352A"/>
    <w:rsid w:val="00340CDF"/>
    <w:rsid w:val="00367E3B"/>
    <w:rsid w:val="003E3A23"/>
    <w:rsid w:val="004208EF"/>
    <w:rsid w:val="004C71CB"/>
    <w:rsid w:val="005353A2"/>
    <w:rsid w:val="005B24DE"/>
    <w:rsid w:val="005D51A2"/>
    <w:rsid w:val="006D02FC"/>
    <w:rsid w:val="00802C08"/>
    <w:rsid w:val="008166AF"/>
    <w:rsid w:val="0081710F"/>
    <w:rsid w:val="008368AB"/>
    <w:rsid w:val="009868B9"/>
    <w:rsid w:val="00A13D95"/>
    <w:rsid w:val="00A63450"/>
    <w:rsid w:val="00AD358C"/>
    <w:rsid w:val="00AE595C"/>
    <w:rsid w:val="00C22AB3"/>
    <w:rsid w:val="00DC2EDF"/>
    <w:rsid w:val="00ED545B"/>
    <w:rsid w:val="00F37D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755F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9755F"/>
    <w:pPr>
      <w:keepNext/>
      <w:keepLines/>
      <w:spacing w:after="0"/>
      <w:outlineLvl w:val="0"/>
    </w:pPr>
    <w:rPr>
      <w:rFonts w:ascii="Arial" w:eastAsia="Times New Roman" w:hAnsi="Arial"/>
      <w:b/>
      <w:bCs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9755F"/>
    <w:pPr>
      <w:keepNext/>
      <w:keepLines/>
      <w:spacing w:after="0"/>
      <w:outlineLvl w:val="1"/>
    </w:pPr>
    <w:rPr>
      <w:rFonts w:ascii="Arial" w:eastAsia="Times New Roman" w:hAnsi="Arial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9755F"/>
    <w:rPr>
      <w:rFonts w:ascii="Arial" w:eastAsia="Times New Roman" w:hAnsi="Arial" w:cs="Times New Roman"/>
      <w:b/>
      <w:bC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9755F"/>
    <w:rPr>
      <w:rFonts w:ascii="Arial" w:eastAsia="Times New Roman" w:hAnsi="Arial" w:cs="Times New Roman"/>
      <w:b/>
      <w:bCs/>
      <w:szCs w:val="26"/>
    </w:rPr>
  </w:style>
  <w:style w:type="numbering" w:customStyle="1" w:styleId="KeineListe1">
    <w:name w:val="Keine Liste1"/>
    <w:next w:val="KeineListe"/>
    <w:uiPriority w:val="99"/>
    <w:semiHidden/>
    <w:unhideWhenUsed/>
    <w:rsid w:val="0019755F"/>
  </w:style>
  <w:style w:type="paragraph" w:styleId="Kopfzeile">
    <w:name w:val="header"/>
    <w:basedOn w:val="Standard"/>
    <w:link w:val="KopfzeileZchn"/>
    <w:uiPriority w:val="99"/>
    <w:unhideWhenUsed/>
    <w:rsid w:val="0019755F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19755F"/>
    <w:rPr>
      <w:rFonts w:eastAsia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19755F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19755F"/>
    <w:rPr>
      <w:rFonts w:eastAsia="Times New Roman"/>
      <w:lang w:eastAsia="de-DE"/>
    </w:rPr>
  </w:style>
  <w:style w:type="table" w:styleId="Tabellengitternetz">
    <w:name w:val="Table Grid"/>
    <w:basedOn w:val="NormaleTabelle"/>
    <w:uiPriority w:val="59"/>
    <w:rsid w:val="0019755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KeineListe2">
    <w:name w:val="Keine Liste2"/>
    <w:next w:val="KeineListe"/>
    <w:uiPriority w:val="99"/>
    <w:semiHidden/>
    <w:unhideWhenUsed/>
    <w:rsid w:val="0019755F"/>
  </w:style>
  <w:style w:type="table" w:customStyle="1" w:styleId="Tabellenraster1">
    <w:name w:val="Tabellenraster1"/>
    <w:basedOn w:val="NormaleTabelle"/>
    <w:next w:val="Tabellengitternetz"/>
    <w:uiPriority w:val="59"/>
    <w:rsid w:val="0019755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NormaleTabelle"/>
    <w:next w:val="Tabellengitternetz"/>
    <w:uiPriority w:val="59"/>
    <w:rsid w:val="0019755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NormaleTabelle"/>
    <w:next w:val="Tabellengitternetz"/>
    <w:uiPriority w:val="59"/>
    <w:rsid w:val="0019755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-abbreviation">
    <w:name w:val="citation-abbreviation"/>
    <w:basedOn w:val="Absatz-Standardschriftart"/>
    <w:rsid w:val="0019755F"/>
  </w:style>
  <w:style w:type="character" w:customStyle="1" w:styleId="citation-publication-date">
    <w:name w:val="citation-publication-date"/>
    <w:basedOn w:val="Absatz-Standardschriftart"/>
    <w:rsid w:val="0019755F"/>
  </w:style>
  <w:style w:type="character" w:customStyle="1" w:styleId="citation-volume">
    <w:name w:val="citation-volume"/>
    <w:basedOn w:val="Absatz-Standardschriftart"/>
    <w:rsid w:val="0019755F"/>
  </w:style>
  <w:style w:type="character" w:customStyle="1" w:styleId="citation-flpages">
    <w:name w:val="citation-flpages"/>
    <w:basedOn w:val="Absatz-Standardschriftart"/>
    <w:rsid w:val="0019755F"/>
  </w:style>
  <w:style w:type="character" w:customStyle="1" w:styleId="fm-vol-iss-date">
    <w:name w:val="fm-vol-iss-date"/>
    <w:basedOn w:val="Absatz-Standardschriftart"/>
    <w:rsid w:val="0019755F"/>
  </w:style>
  <w:style w:type="character" w:styleId="Hyperlink">
    <w:name w:val="Hyperlink"/>
    <w:basedOn w:val="Absatz-Standardschriftart"/>
    <w:uiPriority w:val="99"/>
    <w:semiHidden/>
    <w:unhideWhenUsed/>
    <w:rsid w:val="0019755F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19755F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75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755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L:\GlnR%20Paper%20Mol%20Micro\Tables%20S1_3%20GlnR_AmtR%20Msmeg.dot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s S1_3 GlnR_AmtR Msmeg</Template>
  <TotalTime>0</TotalTime>
  <Pages>25</Pages>
  <Words>4176</Words>
  <Characters>26313</Characters>
  <Application>Microsoft Office Word</Application>
  <DocSecurity>0</DocSecurity>
  <Lines>219</Lines>
  <Paragraphs>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AU Erlangen Mikrobiologie</Company>
  <LinksUpToDate>false</LinksUpToDate>
  <CharactersWithSpaces>30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urkovski</dc:creator>
  <cp:keywords/>
  <dc:description/>
  <cp:lastModifiedBy>Andreas Burkovski</cp:lastModifiedBy>
  <cp:revision>1</cp:revision>
  <dcterms:created xsi:type="dcterms:W3CDTF">2013-04-12T06:01:00Z</dcterms:created>
  <dcterms:modified xsi:type="dcterms:W3CDTF">2013-04-12T06:04:00Z</dcterms:modified>
</cp:coreProperties>
</file>